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15"/>
        <w:gridCol w:w="14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FA9EF28" w:rsidR="00FB3483" w:rsidRPr="00930A31" w:rsidRDefault="0018323E" w:rsidP="00AF5EE4">
            <w:pPr>
              <w:pStyle w:val="Default"/>
              <w:jc w:val="center"/>
              <w:rPr>
                <w:rFonts w:ascii="Arial" w:hAnsi="Arial" w:cs="Arial"/>
                <w:color w:val="FFFFFF"/>
                <w:sz w:val="18"/>
                <w:szCs w:val="18"/>
              </w:rPr>
            </w:pPr>
            <w:r w:rsidRPr="00930A31">
              <w:rPr>
                <w:rFonts w:ascii="Arial" w:hAnsi="Arial" w:cs="Arial"/>
                <w:b/>
                <w:bCs/>
                <w:color w:val="FFFFFF"/>
                <w:sz w:val="18"/>
                <w:szCs w:val="18"/>
              </w:rPr>
              <w:t>Location</w:t>
            </w:r>
            <w:r w:rsidR="007F2C32">
              <w:rPr>
                <w:rFonts w:ascii="Arial" w:hAnsi="Arial" w:cs="Arial"/>
                <w:b/>
                <w:bCs/>
                <w:color w:val="FFFFFF"/>
                <w:sz w:val="18"/>
                <w:szCs w:val="18"/>
              </w:rPr>
              <w:t>/</w:t>
            </w:r>
            <w:r w:rsidR="001C13F9">
              <w:rPr>
                <w:rFonts w:ascii="Arial" w:hAnsi="Arial" w:cs="Arial"/>
                <w:b/>
                <w:bCs/>
                <w:color w:val="FFFFFF"/>
                <w:sz w:val="18"/>
                <w:szCs w:val="18"/>
              </w:rPr>
              <w:t>page</w:t>
            </w:r>
            <w:r w:rsidRPr="00930A31">
              <w:rPr>
                <w:rFonts w:ascii="Arial" w:hAnsi="Arial" w:cs="Arial"/>
                <w:b/>
                <w:bCs/>
                <w:color w:val="FFFFFF"/>
                <w:sz w:val="18"/>
                <w:szCs w:val="18"/>
              </w:rPr>
              <w:t xml:space="preserve">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AF5EE4">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2D014BD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Identify the report as a </w:t>
            </w:r>
            <w:r w:rsidR="00245536">
              <w:rPr>
                <w:rFonts w:ascii="Arial" w:hAnsi="Arial" w:cs="Arial"/>
                <w:sz w:val="18"/>
                <w:szCs w:val="18"/>
              </w:rPr>
              <w:t xml:space="preserve">Scoping </w:t>
            </w:r>
            <w:r w:rsidR="00E076F8">
              <w:rPr>
                <w:rFonts w:ascii="Arial" w:hAnsi="Arial" w:cs="Arial"/>
                <w:sz w:val="18"/>
                <w:szCs w:val="18"/>
              </w:rPr>
              <w:t>review</w:t>
            </w:r>
            <w:r w:rsidR="00245536">
              <w:rPr>
                <w:rFonts w:ascii="Arial" w:hAnsi="Arial" w:cs="Arial"/>
                <w:sz w:val="18"/>
                <w:szCs w:val="18"/>
              </w:rPr>
              <w:t xml:space="preserve"> </w:t>
            </w:r>
          </w:p>
        </w:tc>
        <w:tc>
          <w:tcPr>
            <w:tcW w:w="1200" w:type="dxa"/>
            <w:tcBorders>
              <w:top w:val="single" w:sz="5" w:space="0" w:color="000000"/>
              <w:left w:val="single" w:sz="5" w:space="0" w:color="000000"/>
              <w:bottom w:val="double" w:sz="5" w:space="0" w:color="000000"/>
              <w:right w:val="single" w:sz="5" w:space="0" w:color="000000"/>
            </w:tcBorders>
          </w:tcPr>
          <w:p w14:paraId="2C544964" w14:textId="25D1672C" w:rsidR="00FB3483" w:rsidRPr="00930A31" w:rsidRDefault="007F2C32" w:rsidP="00AF5EE4">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AF5EE4">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2C7573EB" w:rsidR="00FB3483" w:rsidRPr="00930A31" w:rsidRDefault="001B2309" w:rsidP="005979B8">
            <w:pPr>
              <w:pStyle w:val="Default"/>
              <w:spacing w:before="40" w:after="40"/>
              <w:rPr>
                <w:rFonts w:ascii="Arial" w:hAnsi="Arial" w:cs="Arial"/>
                <w:sz w:val="18"/>
                <w:szCs w:val="18"/>
              </w:rPr>
            </w:pPr>
            <w:r>
              <w:rPr>
                <w:rFonts w:ascii="Arial" w:hAnsi="Arial" w:cs="Arial"/>
                <w:sz w:val="18"/>
                <w:szCs w:val="18"/>
              </w:rPr>
              <w:t xml:space="preserve">Provided </w:t>
            </w:r>
            <w:r w:rsidR="00E66E3A" w:rsidRPr="00930A31">
              <w:rPr>
                <w:rFonts w:ascii="Arial" w:hAnsi="Arial" w:cs="Arial"/>
                <w:sz w:val="18"/>
                <w:szCs w:val="18"/>
              </w:rPr>
              <w:t xml:space="preserve">Abstracts </w:t>
            </w:r>
            <w:r>
              <w:rPr>
                <w:rFonts w:ascii="Arial" w:hAnsi="Arial" w:cs="Arial"/>
                <w:sz w:val="18"/>
                <w:szCs w:val="18"/>
              </w:rPr>
              <w:t xml:space="preserve">based on </w:t>
            </w:r>
            <w:r w:rsidR="00844AA9">
              <w:rPr>
                <w:rFonts w:ascii="Arial" w:hAnsi="Arial" w:cs="Arial"/>
                <w:sz w:val="18"/>
                <w:szCs w:val="18"/>
              </w:rPr>
              <w:t xml:space="preserve">PRISMA </w:t>
            </w:r>
            <w:r w:rsidR="001C13F9">
              <w:rPr>
                <w:rFonts w:ascii="Arial" w:hAnsi="Arial" w:cs="Arial"/>
                <w:sz w:val="18"/>
                <w:szCs w:val="18"/>
              </w:rPr>
              <w:t>structure</w:t>
            </w:r>
            <w:r w:rsidR="0008742A">
              <w:rPr>
                <w:rFonts w:ascii="Arial" w:hAnsi="Arial" w:cs="Arial"/>
                <w:sz w:val="18"/>
                <w:szCs w:val="18"/>
              </w:rPr>
              <w:t xml:space="preserve"> (background, method, results, conclusions, key words)</w:t>
            </w:r>
          </w:p>
        </w:tc>
        <w:tc>
          <w:tcPr>
            <w:tcW w:w="1200" w:type="dxa"/>
            <w:tcBorders>
              <w:top w:val="single" w:sz="5" w:space="0" w:color="000000"/>
              <w:left w:val="single" w:sz="5" w:space="0" w:color="000000"/>
              <w:bottom w:val="double" w:sz="5" w:space="0" w:color="000000"/>
              <w:right w:val="single" w:sz="5" w:space="0" w:color="000000"/>
            </w:tcBorders>
          </w:tcPr>
          <w:p w14:paraId="029328DB" w14:textId="069A3F0A" w:rsidR="00FB3483" w:rsidRPr="00930A31" w:rsidRDefault="0008742A" w:rsidP="00AF5EE4">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AF5EE4">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43437DB" w:rsidR="00FB3483" w:rsidRPr="00930A31" w:rsidRDefault="00471F7A" w:rsidP="00AF5EE4">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11D51DA" w:rsidR="00FB3483" w:rsidRPr="00930A31" w:rsidRDefault="00471F7A" w:rsidP="00AF5EE4">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AF5EE4">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85517F" w:rsidR="00FB3483" w:rsidRPr="00930A31" w:rsidRDefault="00471F7A" w:rsidP="00AF5EE4">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7AC5E3B" w:rsidR="00FB3483" w:rsidRPr="00930A31" w:rsidRDefault="00471F7A" w:rsidP="00AF5EE4">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81D203" w:rsidR="00FB3483" w:rsidRPr="00930A31" w:rsidRDefault="00736FBC" w:rsidP="00AF5EE4">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BE59BDF" w:rsidR="00FB3483" w:rsidRPr="00930A31" w:rsidRDefault="00736FBC" w:rsidP="00AF5EE4">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82A6D7" w:rsidR="00FB3483" w:rsidRPr="00930A31" w:rsidRDefault="00FB270E" w:rsidP="00AF5EE4">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2473CF5" w:rsidR="00930A31" w:rsidRPr="00930A31" w:rsidRDefault="00FB270E" w:rsidP="00AF5EE4">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1FA34FC" w:rsidR="00930A31" w:rsidRPr="00930A31" w:rsidRDefault="00FB270E" w:rsidP="00AF5EE4">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C6DCA3" w:rsidR="00FB3483" w:rsidRPr="00930A31" w:rsidRDefault="00FB270E" w:rsidP="00AF5EE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9D572BD" w:rsidR="00FB3483" w:rsidRPr="00930A31" w:rsidRDefault="00FB270E" w:rsidP="00AF5EE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19210B4" w:rsidR="00930A31" w:rsidRPr="00930A31" w:rsidRDefault="004055CA" w:rsidP="00AF5EE4">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0155F23" w:rsidR="00930A31" w:rsidRPr="00930A31" w:rsidRDefault="004055CA" w:rsidP="00AF5EE4">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5A1593" w:rsidR="00930A31" w:rsidRPr="00930A31" w:rsidRDefault="004055CA" w:rsidP="00AF5EE4">
            <w:pPr>
              <w:pStyle w:val="Default"/>
              <w:spacing w:before="40" w:after="40"/>
              <w:jc w:val="center"/>
              <w:rPr>
                <w:rFonts w:ascii="Arial" w:hAnsi="Arial" w:cs="Arial"/>
                <w:color w:val="auto"/>
                <w:sz w:val="18"/>
                <w:szCs w:val="18"/>
              </w:rPr>
            </w:pPr>
            <w:r>
              <w:rPr>
                <w:rFonts w:ascii="Arial" w:hAnsi="Arial" w:cs="Arial"/>
                <w:color w:val="auto"/>
                <w:sz w:val="18"/>
                <w:szCs w:val="18"/>
              </w:rPr>
              <w:t>5-</w:t>
            </w:r>
            <w:r w:rsidR="00BA67D0">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DEB5886" w:rsidR="00930A31" w:rsidRPr="00930A31" w:rsidRDefault="00BA67D0" w:rsidP="00AF5EE4">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CDEEA0" w:rsidR="00930A31" w:rsidRPr="00930A31" w:rsidRDefault="00C42925" w:rsidP="00AF5EE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AF5EE4">
            <w:pPr>
              <w:pStyle w:val="Default"/>
              <w:spacing w:before="40" w:after="40"/>
              <w:jc w:val="center"/>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AA0CF05" w:rsidR="006E5FE2" w:rsidRPr="00930A31" w:rsidRDefault="00391A2C" w:rsidP="00AF5EE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97E098" w:rsidR="006E5FE2" w:rsidRPr="00930A31" w:rsidRDefault="00391A2C" w:rsidP="00AF5EE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AF5EE4">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D130459" w:rsidR="00930A31" w:rsidRPr="00930A31" w:rsidRDefault="00C42925" w:rsidP="00AF5EE4">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27CE0F3" w:rsidR="00930A31" w:rsidRPr="00930A31" w:rsidRDefault="00C42925" w:rsidP="00AF5EE4">
            <w:pPr>
              <w:pStyle w:val="Default"/>
              <w:spacing w:before="40" w:after="40"/>
              <w:jc w:val="center"/>
              <w:rPr>
                <w:rFonts w:ascii="Arial" w:hAnsi="Arial" w:cs="Arial"/>
                <w:color w:val="auto"/>
                <w:sz w:val="18"/>
                <w:szCs w:val="18"/>
              </w:rPr>
            </w:pPr>
            <w:r>
              <w:rPr>
                <w:rFonts w:ascii="Arial" w:hAnsi="Arial" w:cs="Arial"/>
                <w:color w:val="auto"/>
                <w:sz w:val="18"/>
                <w:szCs w:val="18"/>
              </w:rPr>
              <w:t>8</w:t>
            </w:r>
            <w:r w:rsidR="00665353">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4A178B7" w:rsidR="00FB3483" w:rsidRPr="00930A31" w:rsidRDefault="00665353" w:rsidP="00AF5EE4">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19B3C4F" w:rsidR="00FB3483" w:rsidRPr="00930A31" w:rsidRDefault="00665353" w:rsidP="00AF5EE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3631606" w:rsidR="00FB3483" w:rsidRPr="00930A31" w:rsidRDefault="00935B9A" w:rsidP="00AF5EE4">
            <w:pPr>
              <w:pStyle w:val="Default"/>
              <w:spacing w:before="40" w:after="40"/>
              <w:jc w:val="center"/>
              <w:rPr>
                <w:rFonts w:ascii="Arial" w:hAnsi="Arial" w:cs="Arial"/>
                <w:color w:val="auto"/>
                <w:sz w:val="18"/>
                <w:szCs w:val="18"/>
              </w:rPr>
            </w:pPr>
            <w:r>
              <w:rPr>
                <w:rFonts w:ascii="Arial" w:hAnsi="Arial" w:cs="Arial"/>
                <w:color w:val="auto"/>
                <w:sz w:val="18"/>
                <w:szCs w:val="18"/>
              </w:rPr>
              <w:t>7-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64A6C4D" w:rsidR="00930A31" w:rsidRPr="00930A31" w:rsidRDefault="0068556A" w:rsidP="00AF5EE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A96AB6E" w:rsidR="00930A31" w:rsidRPr="00930A31" w:rsidRDefault="00992603" w:rsidP="00AF5EE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38F2558" w:rsidR="00930A31" w:rsidRPr="00930A31" w:rsidRDefault="0068556A" w:rsidP="00AF5EE4">
            <w:pPr>
              <w:pStyle w:val="Default"/>
              <w:spacing w:before="40" w:after="40"/>
              <w:jc w:val="center"/>
              <w:rPr>
                <w:rFonts w:ascii="Arial" w:hAnsi="Arial" w:cs="Arial"/>
                <w:color w:val="auto"/>
                <w:sz w:val="18"/>
                <w:szCs w:val="18"/>
              </w:rPr>
            </w:pPr>
            <w:r>
              <w:rPr>
                <w:rFonts w:ascii="Arial" w:hAnsi="Arial" w:cs="Arial"/>
                <w:color w:val="auto"/>
                <w:sz w:val="18"/>
                <w:szCs w:val="18"/>
              </w:rPr>
              <w:t>9-1</w:t>
            </w:r>
            <w:r w:rsidR="00064E88">
              <w:rPr>
                <w:rFonts w:ascii="Arial" w:hAnsi="Arial" w:cs="Arial"/>
                <w:color w:val="auto"/>
                <w:sz w:val="18"/>
                <w:szCs w:val="18"/>
              </w:rPr>
              <w:t>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D0D045B" w:rsidR="00930A31" w:rsidRPr="00930A31" w:rsidRDefault="00064E88" w:rsidP="00AF5EE4">
            <w:pPr>
              <w:pStyle w:val="Default"/>
              <w:spacing w:before="40" w:after="40"/>
              <w:jc w:val="center"/>
              <w:rPr>
                <w:rFonts w:ascii="Arial" w:hAnsi="Arial" w:cs="Arial"/>
                <w:color w:val="auto"/>
                <w:sz w:val="18"/>
                <w:szCs w:val="18"/>
              </w:rPr>
            </w:pPr>
            <w:r>
              <w:rPr>
                <w:rFonts w:ascii="Arial" w:hAnsi="Arial" w:cs="Arial"/>
                <w:color w:val="auto"/>
                <w:sz w:val="18"/>
                <w:szCs w:val="18"/>
              </w:rPr>
              <w:t>9-1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ACD22DD" w:rsidR="00FB3483" w:rsidRPr="00930A31" w:rsidRDefault="007421E8" w:rsidP="00AF5EE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388A34E" w:rsidR="00077B44" w:rsidRPr="00930A31" w:rsidRDefault="007421E8" w:rsidP="00AF5EE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AF5EE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BEDBABB" w:rsidR="00930A31" w:rsidRPr="00930A31" w:rsidRDefault="007421E8" w:rsidP="00AF5EE4">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A217823" w:rsidR="00930A31" w:rsidRPr="00930A31" w:rsidRDefault="007421E8" w:rsidP="00AF5EE4">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D10C914" w:rsidR="00930A31" w:rsidRPr="00930A31" w:rsidRDefault="00760541" w:rsidP="00AF5EE4">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7FEC2AF" w:rsidR="00930A31" w:rsidRPr="00930A31" w:rsidRDefault="00760541" w:rsidP="00AF5EE4">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AF5EE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96E82D" w:rsidR="00930A31" w:rsidRPr="00930A31" w:rsidRDefault="00064E88" w:rsidP="00AF5EE4">
            <w:pPr>
              <w:pStyle w:val="Default"/>
              <w:spacing w:before="40" w:after="40"/>
              <w:jc w:val="center"/>
              <w:rPr>
                <w:rFonts w:ascii="Arial" w:hAnsi="Arial" w:cs="Arial"/>
                <w:color w:val="auto"/>
                <w:sz w:val="18"/>
                <w:szCs w:val="18"/>
              </w:rPr>
            </w:pPr>
            <w:r>
              <w:rPr>
                <w:rFonts w:ascii="Arial" w:hAnsi="Arial" w:cs="Arial"/>
                <w:color w:val="auto"/>
                <w:sz w:val="18"/>
                <w:szCs w:val="18"/>
              </w:rPr>
              <w:t>15-1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34D5BF1" w:rsidR="00930A31" w:rsidRPr="00930A31" w:rsidRDefault="00064E88" w:rsidP="00AF5EE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B73717" w:rsidR="00930A31" w:rsidRPr="00930A31" w:rsidRDefault="00E02FBB" w:rsidP="00AF5EE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33D5AEA" w:rsidR="00077B44" w:rsidRPr="00930A31" w:rsidRDefault="003274F2" w:rsidP="00AF5EE4">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8AC9636" w:rsidR="00077B44" w:rsidRPr="00930A31" w:rsidRDefault="00415BAB" w:rsidP="00AF5EE4">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AD9491" w:rsidR="00077B44" w:rsidRPr="00930A31" w:rsidRDefault="003274F2" w:rsidP="00AF5EE4">
            <w:pPr>
              <w:pStyle w:val="Default"/>
              <w:spacing w:before="40" w:after="40"/>
              <w:jc w:val="center"/>
              <w:rPr>
                <w:rFonts w:ascii="Arial" w:hAnsi="Arial" w:cs="Arial"/>
                <w:color w:val="auto"/>
                <w:sz w:val="18"/>
                <w:szCs w:val="18"/>
              </w:rPr>
            </w:pPr>
            <w:r>
              <w:rPr>
                <w:rFonts w:ascii="Arial" w:hAnsi="Arial" w:cs="Arial"/>
                <w:color w:val="auto"/>
                <w:sz w:val="18"/>
                <w:szCs w:val="18"/>
              </w:rPr>
              <w:t>Y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019673F" w:rsidR="00947707" w:rsidRPr="00930A31" w:rsidRDefault="00947707" w:rsidP="00E324A8">
    <w:pPr>
      <w:pStyle w:val="CM2"/>
      <w:ind w:left="1080"/>
      <w:rPr>
        <w:rFonts w:ascii="Lucida Sans" w:hAnsi="Lucida Sans"/>
        <w:sz w:val="20"/>
        <w:szCs w:val="20"/>
      </w:rPr>
    </w:pPr>
    <w:r w:rsidRPr="00930A31">
      <w:rPr>
        <w:rFonts w:ascii="Lucida Sans" w:hAnsi="Lucida Sans"/>
        <w:b/>
        <w:bCs/>
      </w:rPr>
      <w:t xml:space="preserve">PRISMA </w:t>
    </w:r>
    <w:r w:rsidR="0018323E" w:rsidRPr="00930A31">
      <w:rPr>
        <w:rFonts w:ascii="Lucida Sans" w:hAnsi="Lucida Sans"/>
        <w:b/>
        <w:bCs/>
      </w:rPr>
      <w:t>2020</w:t>
    </w:r>
    <w:r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Y0NDY1MzE0tTQ1MzdR0lEKTi0uzszPAykwrAUADFsPICwAAAA="/>
  </w:docVars>
  <w:rsids>
    <w:rsidRoot w:val="00256BAF"/>
    <w:rsid w:val="00064E88"/>
    <w:rsid w:val="00077B44"/>
    <w:rsid w:val="0008742A"/>
    <w:rsid w:val="000B7597"/>
    <w:rsid w:val="00152CDB"/>
    <w:rsid w:val="00157B47"/>
    <w:rsid w:val="0018323E"/>
    <w:rsid w:val="00190C83"/>
    <w:rsid w:val="001B2309"/>
    <w:rsid w:val="001C13F9"/>
    <w:rsid w:val="00245536"/>
    <w:rsid w:val="00246C93"/>
    <w:rsid w:val="00256BAF"/>
    <w:rsid w:val="002A2A06"/>
    <w:rsid w:val="003103C2"/>
    <w:rsid w:val="003274F2"/>
    <w:rsid w:val="003516AD"/>
    <w:rsid w:val="00363B8D"/>
    <w:rsid w:val="003760FB"/>
    <w:rsid w:val="00391A2C"/>
    <w:rsid w:val="003B79FF"/>
    <w:rsid w:val="00400A0B"/>
    <w:rsid w:val="004055CA"/>
    <w:rsid w:val="00415BAB"/>
    <w:rsid w:val="00443C1D"/>
    <w:rsid w:val="00461576"/>
    <w:rsid w:val="00471F7A"/>
    <w:rsid w:val="004C1685"/>
    <w:rsid w:val="005078EE"/>
    <w:rsid w:val="00550BF1"/>
    <w:rsid w:val="005718DF"/>
    <w:rsid w:val="0059028D"/>
    <w:rsid w:val="005979B8"/>
    <w:rsid w:val="00665353"/>
    <w:rsid w:val="0068556A"/>
    <w:rsid w:val="006E5FE2"/>
    <w:rsid w:val="006F3BA6"/>
    <w:rsid w:val="00726794"/>
    <w:rsid w:val="00736FBC"/>
    <w:rsid w:val="007421E8"/>
    <w:rsid w:val="00760541"/>
    <w:rsid w:val="0077253C"/>
    <w:rsid w:val="007F2C32"/>
    <w:rsid w:val="007F3147"/>
    <w:rsid w:val="008015F5"/>
    <w:rsid w:val="008412D5"/>
    <w:rsid w:val="00844AA9"/>
    <w:rsid w:val="008A3EAE"/>
    <w:rsid w:val="008E2C91"/>
    <w:rsid w:val="00930A31"/>
    <w:rsid w:val="00935B9A"/>
    <w:rsid w:val="00947707"/>
    <w:rsid w:val="009827E5"/>
    <w:rsid w:val="00992603"/>
    <w:rsid w:val="00A215D2"/>
    <w:rsid w:val="00A86593"/>
    <w:rsid w:val="00AA4088"/>
    <w:rsid w:val="00AB79CE"/>
    <w:rsid w:val="00AE4BBD"/>
    <w:rsid w:val="00AF5EE4"/>
    <w:rsid w:val="00B51910"/>
    <w:rsid w:val="00BA67D0"/>
    <w:rsid w:val="00C22710"/>
    <w:rsid w:val="00C42925"/>
    <w:rsid w:val="00D44E50"/>
    <w:rsid w:val="00D95D84"/>
    <w:rsid w:val="00DC0019"/>
    <w:rsid w:val="00DC4F19"/>
    <w:rsid w:val="00E022DC"/>
    <w:rsid w:val="00E02FBB"/>
    <w:rsid w:val="00E076F8"/>
    <w:rsid w:val="00E17D6B"/>
    <w:rsid w:val="00E324A8"/>
    <w:rsid w:val="00E66E3A"/>
    <w:rsid w:val="00EB610E"/>
    <w:rsid w:val="00F67C14"/>
    <w:rsid w:val="00FB270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1067</Words>
  <Characters>608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bera Turkmani</cp:lastModifiedBy>
  <cp:revision>36</cp:revision>
  <cp:lastPrinted>2020-11-24T03:02:00Z</cp:lastPrinted>
  <dcterms:created xsi:type="dcterms:W3CDTF">2022-11-16T23:07:00Z</dcterms:created>
  <dcterms:modified xsi:type="dcterms:W3CDTF">2022-11-16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2-11-16T23:07:38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912fbfb8-1791-4ba6-9e2b-f72d56397dd0</vt:lpwstr>
  </property>
  <property fmtid="{D5CDD505-2E9C-101B-9397-08002B2CF9AE}" pid="8" name="MSIP_Label_51a6c3db-1667-4f49-995a-8b9973972958_ContentBits">
    <vt:lpwstr>0</vt:lpwstr>
  </property>
</Properties>
</file>